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5CA" w:rsidRPr="00D04992" w:rsidRDefault="001B55CA" w:rsidP="001B55C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04992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="008728B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04992">
        <w:rPr>
          <w:rFonts w:ascii="Times New Roman" w:hAnsi="Times New Roman"/>
          <w:b/>
          <w:sz w:val="24"/>
          <w:szCs w:val="24"/>
          <w:lang w:val="en-US"/>
        </w:rPr>
        <w:t>TaqMan® probes used for genotyping in the validation study.</w:t>
      </w:r>
    </w:p>
    <w:tbl>
      <w:tblPr>
        <w:tblW w:w="9230" w:type="dxa"/>
        <w:tblLook w:val="0000"/>
      </w:tblPr>
      <w:tblGrid>
        <w:gridCol w:w="3128"/>
        <w:gridCol w:w="3128"/>
        <w:gridCol w:w="2974"/>
      </w:tblGrid>
      <w:tr w:rsidR="001B55CA" w:rsidRPr="00D04992" w:rsidTr="0030599A">
        <w:trPr>
          <w:trHeight w:val="622"/>
        </w:trPr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55CA" w:rsidRPr="00D04992" w:rsidRDefault="00766A1D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29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15834925_2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2152192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SAMD3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2747618_2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1411771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DISC1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9839576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13193455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LOC 154449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1282266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11681944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C1D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1298059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6768189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CACNA2D3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 30869706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10880942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SLC38A1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11634765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1860867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COBL</w:t>
            </w:r>
          </w:p>
        </w:tc>
      </w:tr>
      <w:tr w:rsidR="001B55CA" w:rsidRPr="00D04992" w:rsidTr="0030599A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16207835_2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2356895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LOC283553</w:t>
            </w:r>
          </w:p>
        </w:tc>
      </w:tr>
      <w:tr w:rsidR="001B55CA" w:rsidRPr="00D04992" w:rsidTr="00181B8C">
        <w:trPr>
          <w:trHeight w:val="492"/>
        </w:trPr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30230995_10</w:t>
            </w:r>
          </w:p>
        </w:tc>
        <w:tc>
          <w:tcPr>
            <w:tcW w:w="3128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9896932</w:t>
            </w:r>
          </w:p>
        </w:tc>
        <w:tc>
          <w:tcPr>
            <w:tcW w:w="2974" w:type="dxa"/>
            <w:vAlign w:val="center"/>
          </w:tcPr>
          <w:p w:rsidR="001B55CA" w:rsidRPr="00D04992" w:rsidRDefault="001B55CA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CD7</w:t>
            </w:r>
          </w:p>
        </w:tc>
      </w:tr>
      <w:tr w:rsidR="00181B8C" w:rsidRPr="00D04992" w:rsidTr="00181B8C">
        <w:trPr>
          <w:trHeight w:val="492"/>
        </w:trPr>
        <w:tc>
          <w:tcPr>
            <w:tcW w:w="3128" w:type="dxa"/>
            <w:vAlign w:val="center"/>
          </w:tcPr>
          <w:p w:rsidR="00181B8C" w:rsidRPr="00D04992" w:rsidRDefault="00181B8C" w:rsidP="00D07F5F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2486441_10</w:t>
            </w:r>
          </w:p>
        </w:tc>
        <w:tc>
          <w:tcPr>
            <w:tcW w:w="3128" w:type="dxa"/>
            <w:vAlign w:val="center"/>
          </w:tcPr>
          <w:p w:rsidR="00181B8C" w:rsidRPr="00D04992" w:rsidRDefault="00181B8C" w:rsidP="00D07F5F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762057</w:t>
            </w:r>
          </w:p>
        </w:tc>
        <w:tc>
          <w:tcPr>
            <w:tcW w:w="2974" w:type="dxa"/>
            <w:vAlign w:val="center"/>
          </w:tcPr>
          <w:p w:rsidR="00181B8C" w:rsidRPr="00D04992" w:rsidRDefault="00181B8C" w:rsidP="00D07F5F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LARGE</w:t>
            </w:r>
          </w:p>
        </w:tc>
      </w:tr>
      <w:tr w:rsidR="003A1ED5" w:rsidRPr="00D04992" w:rsidTr="0030599A">
        <w:trPr>
          <w:trHeight w:val="492"/>
        </w:trPr>
        <w:tc>
          <w:tcPr>
            <w:tcW w:w="3128" w:type="dxa"/>
            <w:vAlign w:val="center"/>
          </w:tcPr>
          <w:p w:rsidR="003A1ED5" w:rsidRPr="00D04992" w:rsidRDefault="007875B8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_1839936_10</w:t>
            </w:r>
          </w:p>
        </w:tc>
        <w:tc>
          <w:tcPr>
            <w:tcW w:w="3128" w:type="dxa"/>
            <w:vAlign w:val="center"/>
          </w:tcPr>
          <w:p w:rsidR="003A1ED5" w:rsidRPr="00D04992" w:rsidRDefault="003A1ED5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04992">
              <w:rPr>
                <w:rFonts w:ascii="Times New Roman" w:hAnsi="Times New Roman"/>
                <w:sz w:val="20"/>
                <w:szCs w:val="20"/>
              </w:rPr>
              <w:t>rs</w:t>
            </w:r>
            <w:proofErr w:type="spellEnd"/>
            <w:r w:rsidR="00FC0FE0" w:rsidRPr="00D0499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13703</w:t>
            </w:r>
          </w:p>
        </w:tc>
        <w:tc>
          <w:tcPr>
            <w:tcW w:w="2974" w:type="dxa"/>
            <w:vAlign w:val="center"/>
          </w:tcPr>
          <w:p w:rsidR="003A1ED5" w:rsidRPr="00D04992" w:rsidRDefault="003A1ED5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LARGE</w:t>
            </w:r>
          </w:p>
        </w:tc>
      </w:tr>
      <w:tr w:rsidR="003A1ED5" w:rsidRPr="0030599A" w:rsidTr="0030599A">
        <w:trPr>
          <w:trHeight w:val="492"/>
        </w:trPr>
        <w:tc>
          <w:tcPr>
            <w:tcW w:w="3128" w:type="dxa"/>
            <w:tcBorders>
              <w:bottom w:val="single" w:sz="12" w:space="0" w:color="auto"/>
            </w:tcBorders>
            <w:vAlign w:val="center"/>
          </w:tcPr>
          <w:p w:rsidR="003A1ED5" w:rsidRPr="00D04992" w:rsidRDefault="007875B8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04992">
              <w:rPr>
                <w:rFonts w:ascii="Times New Roman" w:hAnsi="Times New Roman"/>
                <w:b/>
                <w:bCs/>
                <w:sz w:val="20"/>
                <w:szCs w:val="20"/>
              </w:rPr>
              <w:t>c_790509_10</w:t>
            </w:r>
          </w:p>
        </w:tc>
        <w:tc>
          <w:tcPr>
            <w:tcW w:w="3128" w:type="dxa"/>
            <w:tcBorders>
              <w:bottom w:val="single" w:sz="12" w:space="0" w:color="auto"/>
            </w:tcBorders>
            <w:vAlign w:val="center"/>
          </w:tcPr>
          <w:p w:rsidR="003A1ED5" w:rsidRPr="00D04992" w:rsidRDefault="003A1ED5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04992">
              <w:rPr>
                <w:rFonts w:ascii="Times New Roman" w:hAnsi="Times New Roman"/>
                <w:sz w:val="20"/>
                <w:szCs w:val="20"/>
              </w:rPr>
              <w:t>rs240082</w:t>
            </w:r>
          </w:p>
        </w:tc>
        <w:tc>
          <w:tcPr>
            <w:tcW w:w="2974" w:type="dxa"/>
            <w:tcBorders>
              <w:bottom w:val="single" w:sz="12" w:space="0" w:color="auto"/>
            </w:tcBorders>
            <w:vAlign w:val="center"/>
          </w:tcPr>
          <w:p w:rsidR="003A1ED5" w:rsidRPr="0030599A" w:rsidRDefault="003A1ED5" w:rsidP="00474F3B">
            <w:pPr>
              <w:tabs>
                <w:tab w:val="left" w:pos="0"/>
              </w:tabs>
              <w:autoSpaceDE w:val="0"/>
              <w:autoSpaceDN w:val="0"/>
              <w:adjustRightInd w:val="0"/>
              <w:spacing w:after="100" w:afterAutospacing="1"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04992">
              <w:rPr>
                <w:rFonts w:ascii="Times New Roman" w:hAnsi="Times New Roman"/>
                <w:i/>
                <w:sz w:val="20"/>
                <w:szCs w:val="20"/>
              </w:rPr>
              <w:t>LARGE</w:t>
            </w:r>
          </w:p>
        </w:tc>
      </w:tr>
    </w:tbl>
    <w:p w:rsidR="001B55CA" w:rsidRPr="00B65871" w:rsidRDefault="001B55CA" w:rsidP="004D780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1B55CA" w:rsidRPr="00B65871" w:rsidSect="003F74F9">
      <w:footerReference w:type="default" r:id="rId8"/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0EA" w:rsidRDefault="00BB00EA">
      <w:pPr>
        <w:spacing w:after="0" w:line="240" w:lineRule="auto"/>
      </w:pPr>
      <w:r>
        <w:separator/>
      </w:r>
    </w:p>
  </w:endnote>
  <w:endnote w:type="continuationSeparator" w:id="1">
    <w:p w:rsidR="00BB00EA" w:rsidRDefault="00BB0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A97" w:rsidRDefault="00B72066">
    <w:pPr>
      <w:pStyle w:val="Piedepgina"/>
      <w:jc w:val="right"/>
    </w:pPr>
    <w:r>
      <w:fldChar w:fldCharType="begin"/>
    </w:r>
    <w:r w:rsidR="00BB00EA">
      <w:instrText xml:space="preserve"> PAGE   \* MERGEFORMAT </w:instrText>
    </w:r>
    <w:r>
      <w:fldChar w:fldCharType="separate"/>
    </w:r>
    <w:r w:rsidR="00766A1D">
      <w:rPr>
        <w:noProof/>
      </w:rPr>
      <w:t>1</w:t>
    </w:r>
    <w:r>
      <w:rPr>
        <w:noProof/>
      </w:rPr>
      <w:fldChar w:fldCharType="end"/>
    </w:r>
  </w:p>
  <w:p w:rsidR="00A73A97" w:rsidRDefault="00A73A9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0EA" w:rsidRDefault="00BB00EA">
      <w:pPr>
        <w:spacing w:after="0" w:line="240" w:lineRule="auto"/>
      </w:pPr>
      <w:r>
        <w:separator/>
      </w:r>
    </w:p>
  </w:footnote>
  <w:footnote w:type="continuationSeparator" w:id="1">
    <w:p w:rsidR="00BB00EA" w:rsidRDefault="00BB0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C0413"/>
    <w:multiLevelType w:val="hybridMultilevel"/>
    <w:tmpl w:val="EF58B62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F1395F"/>
    <w:multiLevelType w:val="singleLevel"/>
    <w:tmpl w:val="0C0A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nsid w:val="6A4E0DD6"/>
    <w:multiLevelType w:val="hybridMultilevel"/>
    <w:tmpl w:val="0E006C7A"/>
    <w:lvl w:ilvl="0" w:tplc="1FF0C13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C2B4D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D417D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1E0DC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007C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F85E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94961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24F8B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4897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F74F9"/>
    <w:rsid w:val="00006088"/>
    <w:rsid w:val="000263D8"/>
    <w:rsid w:val="00030F62"/>
    <w:rsid w:val="00031EDA"/>
    <w:rsid w:val="00034C78"/>
    <w:rsid w:val="00036CF4"/>
    <w:rsid w:val="000503BE"/>
    <w:rsid w:val="00066D75"/>
    <w:rsid w:val="00072547"/>
    <w:rsid w:val="000A32AF"/>
    <w:rsid w:val="000C3D28"/>
    <w:rsid w:val="000D2384"/>
    <w:rsid w:val="000E086C"/>
    <w:rsid w:val="00137F4F"/>
    <w:rsid w:val="001531EA"/>
    <w:rsid w:val="00154281"/>
    <w:rsid w:val="0016101A"/>
    <w:rsid w:val="00161F62"/>
    <w:rsid w:val="00181B8C"/>
    <w:rsid w:val="0019300E"/>
    <w:rsid w:val="00193A8B"/>
    <w:rsid w:val="0019635D"/>
    <w:rsid w:val="001A1C3B"/>
    <w:rsid w:val="001B55CA"/>
    <w:rsid w:val="001D339F"/>
    <w:rsid w:val="001D69C8"/>
    <w:rsid w:val="001F1B15"/>
    <w:rsid w:val="001F3BB0"/>
    <w:rsid w:val="0020268A"/>
    <w:rsid w:val="0022441C"/>
    <w:rsid w:val="00225EEC"/>
    <w:rsid w:val="002411CA"/>
    <w:rsid w:val="00255BDF"/>
    <w:rsid w:val="0026378B"/>
    <w:rsid w:val="002756A0"/>
    <w:rsid w:val="00291052"/>
    <w:rsid w:val="002932BF"/>
    <w:rsid w:val="002A2E79"/>
    <w:rsid w:val="002B7F42"/>
    <w:rsid w:val="002C3D37"/>
    <w:rsid w:val="002C4E8B"/>
    <w:rsid w:val="002D217B"/>
    <w:rsid w:val="002D458E"/>
    <w:rsid w:val="002F4755"/>
    <w:rsid w:val="00300433"/>
    <w:rsid w:val="0030599A"/>
    <w:rsid w:val="00317F4A"/>
    <w:rsid w:val="00320A54"/>
    <w:rsid w:val="00325985"/>
    <w:rsid w:val="0033181A"/>
    <w:rsid w:val="00345F26"/>
    <w:rsid w:val="00346893"/>
    <w:rsid w:val="00355F36"/>
    <w:rsid w:val="00367D79"/>
    <w:rsid w:val="00372A9A"/>
    <w:rsid w:val="00374A13"/>
    <w:rsid w:val="00383CFB"/>
    <w:rsid w:val="003A1ED5"/>
    <w:rsid w:val="003C0775"/>
    <w:rsid w:val="003E20C4"/>
    <w:rsid w:val="003F74F9"/>
    <w:rsid w:val="00404C4A"/>
    <w:rsid w:val="0041733F"/>
    <w:rsid w:val="004176B6"/>
    <w:rsid w:val="00421362"/>
    <w:rsid w:val="0042233B"/>
    <w:rsid w:val="004531E6"/>
    <w:rsid w:val="00460A77"/>
    <w:rsid w:val="0047123A"/>
    <w:rsid w:val="00474F3B"/>
    <w:rsid w:val="00476C05"/>
    <w:rsid w:val="004B1CE2"/>
    <w:rsid w:val="004C6209"/>
    <w:rsid w:val="004D09FC"/>
    <w:rsid w:val="004D7801"/>
    <w:rsid w:val="004E4EEF"/>
    <w:rsid w:val="004F1B03"/>
    <w:rsid w:val="00503499"/>
    <w:rsid w:val="00504088"/>
    <w:rsid w:val="00504173"/>
    <w:rsid w:val="005365D7"/>
    <w:rsid w:val="00561DF0"/>
    <w:rsid w:val="0056363A"/>
    <w:rsid w:val="005645EF"/>
    <w:rsid w:val="005649BA"/>
    <w:rsid w:val="00581B01"/>
    <w:rsid w:val="00582167"/>
    <w:rsid w:val="0059058B"/>
    <w:rsid w:val="00591A35"/>
    <w:rsid w:val="005A7274"/>
    <w:rsid w:val="005C68C1"/>
    <w:rsid w:val="005D1B7D"/>
    <w:rsid w:val="005D52E0"/>
    <w:rsid w:val="005E0B2D"/>
    <w:rsid w:val="005F1E5B"/>
    <w:rsid w:val="0060147A"/>
    <w:rsid w:val="0060783B"/>
    <w:rsid w:val="0061284D"/>
    <w:rsid w:val="00613BB3"/>
    <w:rsid w:val="006367FD"/>
    <w:rsid w:val="00670DFB"/>
    <w:rsid w:val="0068442E"/>
    <w:rsid w:val="00691446"/>
    <w:rsid w:val="0069392D"/>
    <w:rsid w:val="006B2D8D"/>
    <w:rsid w:val="006C1913"/>
    <w:rsid w:val="006C2CF8"/>
    <w:rsid w:val="006C415E"/>
    <w:rsid w:val="0072473C"/>
    <w:rsid w:val="007325CF"/>
    <w:rsid w:val="00761FA9"/>
    <w:rsid w:val="00766A1D"/>
    <w:rsid w:val="007875B8"/>
    <w:rsid w:val="00796C86"/>
    <w:rsid w:val="007A072F"/>
    <w:rsid w:val="007A3DB9"/>
    <w:rsid w:val="007A4518"/>
    <w:rsid w:val="007B45C2"/>
    <w:rsid w:val="007D25B8"/>
    <w:rsid w:val="007D6AE5"/>
    <w:rsid w:val="007D6F9C"/>
    <w:rsid w:val="007E27FD"/>
    <w:rsid w:val="007F1862"/>
    <w:rsid w:val="00804B8B"/>
    <w:rsid w:val="00820174"/>
    <w:rsid w:val="00820F45"/>
    <w:rsid w:val="008260E9"/>
    <w:rsid w:val="00830799"/>
    <w:rsid w:val="00863EF0"/>
    <w:rsid w:val="008728BA"/>
    <w:rsid w:val="00880BDD"/>
    <w:rsid w:val="008A0780"/>
    <w:rsid w:val="008B4595"/>
    <w:rsid w:val="008E6FEB"/>
    <w:rsid w:val="009107EB"/>
    <w:rsid w:val="00923E28"/>
    <w:rsid w:val="00952DE9"/>
    <w:rsid w:val="009900A6"/>
    <w:rsid w:val="009952A7"/>
    <w:rsid w:val="009A3090"/>
    <w:rsid w:val="009B17A9"/>
    <w:rsid w:val="00A107D1"/>
    <w:rsid w:val="00A1647A"/>
    <w:rsid w:val="00A23B80"/>
    <w:rsid w:val="00A450F2"/>
    <w:rsid w:val="00A70AA8"/>
    <w:rsid w:val="00A73A97"/>
    <w:rsid w:val="00A92161"/>
    <w:rsid w:val="00A9714E"/>
    <w:rsid w:val="00AA76B1"/>
    <w:rsid w:val="00AE0B02"/>
    <w:rsid w:val="00B03A15"/>
    <w:rsid w:val="00B057B7"/>
    <w:rsid w:val="00B15EDF"/>
    <w:rsid w:val="00B2690C"/>
    <w:rsid w:val="00B32227"/>
    <w:rsid w:val="00B43950"/>
    <w:rsid w:val="00B47CC4"/>
    <w:rsid w:val="00B65871"/>
    <w:rsid w:val="00B67C10"/>
    <w:rsid w:val="00B67CEA"/>
    <w:rsid w:val="00B72066"/>
    <w:rsid w:val="00B93AD9"/>
    <w:rsid w:val="00BB00EA"/>
    <w:rsid w:val="00BB276D"/>
    <w:rsid w:val="00BB465F"/>
    <w:rsid w:val="00BB4B86"/>
    <w:rsid w:val="00BE50F5"/>
    <w:rsid w:val="00BE660E"/>
    <w:rsid w:val="00BE7EC7"/>
    <w:rsid w:val="00C00E0E"/>
    <w:rsid w:val="00C12E87"/>
    <w:rsid w:val="00C238C8"/>
    <w:rsid w:val="00C27EA7"/>
    <w:rsid w:val="00C4516F"/>
    <w:rsid w:val="00C54277"/>
    <w:rsid w:val="00C56CC9"/>
    <w:rsid w:val="00C64EAB"/>
    <w:rsid w:val="00C80B85"/>
    <w:rsid w:val="00C87406"/>
    <w:rsid w:val="00CB4EAE"/>
    <w:rsid w:val="00CC2FF4"/>
    <w:rsid w:val="00CC5ABA"/>
    <w:rsid w:val="00CC6778"/>
    <w:rsid w:val="00CD7B95"/>
    <w:rsid w:val="00CE0BC8"/>
    <w:rsid w:val="00D04992"/>
    <w:rsid w:val="00D07F5F"/>
    <w:rsid w:val="00D12084"/>
    <w:rsid w:val="00D22D12"/>
    <w:rsid w:val="00D33627"/>
    <w:rsid w:val="00D47B92"/>
    <w:rsid w:val="00D55AE1"/>
    <w:rsid w:val="00D9472E"/>
    <w:rsid w:val="00DB448F"/>
    <w:rsid w:val="00DE441B"/>
    <w:rsid w:val="00DE6FF7"/>
    <w:rsid w:val="00E01F4B"/>
    <w:rsid w:val="00E06741"/>
    <w:rsid w:val="00E10B7E"/>
    <w:rsid w:val="00E173F9"/>
    <w:rsid w:val="00E41C4E"/>
    <w:rsid w:val="00E45F89"/>
    <w:rsid w:val="00E4747E"/>
    <w:rsid w:val="00E519D3"/>
    <w:rsid w:val="00E567C3"/>
    <w:rsid w:val="00E62508"/>
    <w:rsid w:val="00E64493"/>
    <w:rsid w:val="00E7155F"/>
    <w:rsid w:val="00EA0754"/>
    <w:rsid w:val="00EB1529"/>
    <w:rsid w:val="00EC08AF"/>
    <w:rsid w:val="00EC463F"/>
    <w:rsid w:val="00F06894"/>
    <w:rsid w:val="00F8025A"/>
    <w:rsid w:val="00F93EB3"/>
    <w:rsid w:val="00F96D27"/>
    <w:rsid w:val="00FA49CD"/>
    <w:rsid w:val="00FA73F3"/>
    <w:rsid w:val="00FC0FE0"/>
    <w:rsid w:val="00FC18BE"/>
    <w:rsid w:val="00FE0746"/>
    <w:rsid w:val="00FE0B0E"/>
    <w:rsid w:val="00FE58AF"/>
    <w:rsid w:val="00FF40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F9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3F74F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9"/>
    <w:qFormat/>
    <w:rsid w:val="003F74F9"/>
    <w:pPr>
      <w:keepNext/>
      <w:spacing w:line="480" w:lineRule="auto"/>
      <w:outlineLvl w:val="1"/>
    </w:pPr>
    <w:rPr>
      <w:rFonts w:ascii="Times New Roman" w:hAnsi="Times New Roman"/>
      <w:sz w:val="24"/>
      <w:u w:val="single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3F74F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rsid w:val="003F74F9"/>
    <w:rPr>
      <w:rFonts w:ascii="Times New Roman" w:eastAsia="Calibri" w:hAnsi="Times New Roman" w:cs="Times New Roman"/>
      <w:sz w:val="24"/>
      <w:u w:val="single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3F7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74F9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3F74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99"/>
    <w:rsid w:val="003F74F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rsid w:val="003F74F9"/>
    <w:pPr>
      <w:spacing w:after="0" w:line="240" w:lineRule="auto"/>
      <w:jc w:val="both"/>
    </w:pPr>
    <w:rPr>
      <w:rFonts w:ascii="Times New Roman" w:eastAsia="Times New Roman" w:hAnsi="Times New Roman"/>
      <w:b/>
      <w:sz w:val="24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3F74F9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semiHidden/>
    <w:rsid w:val="003F7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F74F9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3F7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74F9"/>
    <w:rPr>
      <w:rFonts w:ascii="Calibri" w:eastAsia="Calibri" w:hAnsi="Calibri" w:cs="Times New Roman"/>
    </w:rPr>
  </w:style>
  <w:style w:type="character" w:styleId="Hipervnculo">
    <w:name w:val="Hyperlink"/>
    <w:basedOn w:val="Fuentedeprrafopredeter"/>
    <w:uiPriority w:val="99"/>
    <w:rsid w:val="003F74F9"/>
    <w:rPr>
      <w:rFonts w:cs="Times New Roman"/>
      <w:color w:val="0000FF"/>
      <w:u w:val="single"/>
    </w:rPr>
  </w:style>
  <w:style w:type="table" w:customStyle="1" w:styleId="Sombreadomedio2-nfasis11">
    <w:name w:val="Sombreado medio 2 - Énfasis 11"/>
    <w:uiPriority w:val="99"/>
    <w:rsid w:val="003F74F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uiPriority w:val="99"/>
    <w:rsid w:val="003F74F9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rsid w:val="003F74F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F74F9"/>
    <w:rPr>
      <w:rFonts w:ascii="Consolas" w:eastAsia="Calibri" w:hAnsi="Consolas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rsid w:val="003F74F9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F74F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74F9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F74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F74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extodenotaalfinal">
    <w:name w:val="Texto de nota al final"/>
    <w:basedOn w:val="Normal"/>
    <w:rsid w:val="003F74F9"/>
    <w:pPr>
      <w:widowControl w:val="0"/>
      <w:suppressAutoHyphens/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ar-SA"/>
    </w:rPr>
  </w:style>
  <w:style w:type="character" w:styleId="Nmerodelnea">
    <w:name w:val="line number"/>
    <w:basedOn w:val="Fuentedeprrafopredeter"/>
    <w:uiPriority w:val="99"/>
    <w:semiHidden/>
    <w:unhideWhenUsed/>
    <w:rsid w:val="003F74F9"/>
  </w:style>
  <w:style w:type="character" w:customStyle="1" w:styleId="apple-converted-space">
    <w:name w:val="apple-converted-space"/>
    <w:basedOn w:val="Fuentedeprrafopredeter"/>
    <w:rsid w:val="003F74F9"/>
  </w:style>
  <w:style w:type="character" w:styleId="nfasis">
    <w:name w:val="Emphasis"/>
    <w:basedOn w:val="Fuentedeprrafopredeter"/>
    <w:uiPriority w:val="20"/>
    <w:qFormat/>
    <w:rsid w:val="003F74F9"/>
    <w:rPr>
      <w:i/>
      <w:iCs/>
    </w:rPr>
  </w:style>
  <w:style w:type="paragraph" w:styleId="Revisin">
    <w:name w:val="Revision"/>
    <w:hidden/>
    <w:uiPriority w:val="99"/>
    <w:semiHidden/>
    <w:rsid w:val="003F74F9"/>
    <w:rPr>
      <w:sz w:val="22"/>
      <w:szCs w:val="22"/>
      <w:lang w:eastAsia="en-US"/>
    </w:rPr>
  </w:style>
  <w:style w:type="character" w:customStyle="1" w:styleId="slug-pub-date">
    <w:name w:val="slug-pub-date"/>
    <w:basedOn w:val="Fuentedeprrafopredeter"/>
    <w:rsid w:val="003F74F9"/>
  </w:style>
  <w:style w:type="character" w:customStyle="1" w:styleId="slug-vol">
    <w:name w:val="slug-vol"/>
    <w:basedOn w:val="Fuentedeprrafopredeter"/>
    <w:rsid w:val="003F74F9"/>
  </w:style>
  <w:style w:type="character" w:customStyle="1" w:styleId="slug-issue">
    <w:name w:val="slug-issue"/>
    <w:basedOn w:val="Fuentedeprrafopredeter"/>
    <w:rsid w:val="003F74F9"/>
  </w:style>
  <w:style w:type="character" w:customStyle="1" w:styleId="slug-pages">
    <w:name w:val="slug-pages"/>
    <w:basedOn w:val="Fuentedeprrafopredeter"/>
    <w:rsid w:val="003F74F9"/>
  </w:style>
  <w:style w:type="paragraph" w:styleId="Prrafodelista">
    <w:name w:val="List Paragraph"/>
    <w:basedOn w:val="Normal"/>
    <w:uiPriority w:val="34"/>
    <w:qFormat/>
    <w:rsid w:val="00C238C8"/>
    <w:pPr>
      <w:ind w:left="720"/>
      <w:contextualSpacing/>
    </w:pPr>
  </w:style>
  <w:style w:type="paragraph" w:customStyle="1" w:styleId="Title1">
    <w:name w:val="Title1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0503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F9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F74F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4F9"/>
    <w:pPr>
      <w:keepNext/>
      <w:spacing w:line="480" w:lineRule="auto"/>
      <w:outlineLvl w:val="1"/>
    </w:pPr>
    <w:rPr>
      <w:rFonts w:ascii="Times New Roman" w:hAnsi="Times New Roman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74F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F74F9"/>
    <w:rPr>
      <w:rFonts w:ascii="Times New Roman" w:eastAsia="Calibri" w:hAnsi="Times New Roman" w:cs="Times New Roman"/>
      <w:sz w:val="24"/>
      <w:u w:val="single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3F7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4F9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3F74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99"/>
    <w:rsid w:val="003F74F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3F74F9"/>
    <w:pPr>
      <w:spacing w:after="0" w:line="240" w:lineRule="auto"/>
      <w:jc w:val="both"/>
    </w:pPr>
    <w:rPr>
      <w:rFonts w:ascii="Times New Roman" w:eastAsia="Times New Roman" w:hAnsi="Times New Roman"/>
      <w:b/>
      <w:sz w:val="24"/>
      <w:szCs w:val="24"/>
      <w:lang w:eastAsia="es-E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F74F9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semiHidden/>
    <w:rsid w:val="003F7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74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F7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4F9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3F74F9"/>
    <w:rPr>
      <w:rFonts w:cs="Times New Roman"/>
      <w:color w:val="0000FF"/>
      <w:u w:val="single"/>
    </w:rPr>
  </w:style>
  <w:style w:type="table" w:customStyle="1" w:styleId="Sombreadomedio2-nfasis11">
    <w:name w:val="Sombreado medio 2 - Énfasis 11"/>
    <w:uiPriority w:val="99"/>
    <w:rsid w:val="003F74F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uiPriority w:val="99"/>
    <w:rsid w:val="003F74F9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3F74F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74F9"/>
    <w:rPr>
      <w:rFonts w:ascii="Consolas" w:eastAsia="Calibri" w:hAnsi="Consola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F74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74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4F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7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4F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extodenotaalfinal">
    <w:name w:val="Texto de nota al final"/>
    <w:basedOn w:val="Normal"/>
    <w:rsid w:val="003F74F9"/>
    <w:pPr>
      <w:widowControl w:val="0"/>
      <w:suppressAutoHyphens/>
      <w:spacing w:after="0" w:line="240" w:lineRule="auto"/>
    </w:pPr>
    <w:rPr>
      <w:rFonts w:ascii="Times New Roman" w:eastAsia="Times New Roman" w:hAnsi="Times New Roman"/>
      <w:noProof/>
      <w:sz w:val="24"/>
      <w:szCs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3F74F9"/>
  </w:style>
  <w:style w:type="character" w:customStyle="1" w:styleId="apple-converted-space">
    <w:name w:val="apple-converted-space"/>
    <w:basedOn w:val="DefaultParagraphFont"/>
    <w:rsid w:val="003F74F9"/>
  </w:style>
  <w:style w:type="character" w:styleId="Emphasis">
    <w:name w:val="Emphasis"/>
    <w:basedOn w:val="DefaultParagraphFont"/>
    <w:uiPriority w:val="20"/>
    <w:qFormat/>
    <w:rsid w:val="003F74F9"/>
    <w:rPr>
      <w:i/>
      <w:iCs/>
    </w:rPr>
  </w:style>
  <w:style w:type="paragraph" w:styleId="Revision">
    <w:name w:val="Revision"/>
    <w:hidden/>
    <w:uiPriority w:val="99"/>
    <w:semiHidden/>
    <w:rsid w:val="003F74F9"/>
    <w:rPr>
      <w:sz w:val="22"/>
      <w:szCs w:val="22"/>
      <w:lang w:eastAsia="en-US"/>
    </w:rPr>
  </w:style>
  <w:style w:type="character" w:customStyle="1" w:styleId="slug-pub-date">
    <w:name w:val="slug-pub-date"/>
    <w:basedOn w:val="DefaultParagraphFont"/>
    <w:rsid w:val="003F74F9"/>
  </w:style>
  <w:style w:type="character" w:customStyle="1" w:styleId="slug-vol">
    <w:name w:val="slug-vol"/>
    <w:basedOn w:val="DefaultParagraphFont"/>
    <w:rsid w:val="003F74F9"/>
  </w:style>
  <w:style w:type="character" w:customStyle="1" w:styleId="slug-issue">
    <w:name w:val="slug-issue"/>
    <w:basedOn w:val="DefaultParagraphFont"/>
    <w:rsid w:val="003F74F9"/>
  </w:style>
  <w:style w:type="character" w:customStyle="1" w:styleId="slug-pages">
    <w:name w:val="slug-pages"/>
    <w:basedOn w:val="DefaultParagraphFont"/>
    <w:rsid w:val="003F74F9"/>
  </w:style>
  <w:style w:type="paragraph" w:styleId="ListParagraph">
    <w:name w:val="List Paragraph"/>
    <w:basedOn w:val="Normal"/>
    <w:uiPriority w:val="34"/>
    <w:qFormat/>
    <w:rsid w:val="00C238C8"/>
    <w:pPr>
      <w:ind w:left="720"/>
      <w:contextualSpacing/>
    </w:pPr>
  </w:style>
  <w:style w:type="paragraph" w:customStyle="1" w:styleId="Title1">
    <w:name w:val="Title1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0503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basedOn w:val="DefaultParagraphFont"/>
    <w:rsid w:val="000503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4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6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23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91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309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73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69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422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5D2D22-2C72-4180-8814-0D6CDB8AB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dentification of antithrombin-modulating genes</vt:lpstr>
      <vt:lpstr>Identification of antithrombin-modulating genes</vt:lpstr>
    </vt:vector>
  </TitlesOfParts>
  <Company/>
  <LinksUpToDate>false</LinksUpToDate>
  <CharactersWithSpaces>460</CharactersWithSpaces>
  <SharedDoc>false</SharedDoc>
  <HLinks>
    <vt:vector size="12" baseType="variant">
      <vt:variant>
        <vt:i4>3473515</vt:i4>
      </vt:variant>
      <vt:variant>
        <vt:i4>3</vt:i4>
      </vt:variant>
      <vt:variant>
        <vt:i4>0</vt:i4>
      </vt:variant>
      <vt:variant>
        <vt:i4>5</vt:i4>
      </vt:variant>
      <vt:variant>
        <vt:lpwstr>http://solar.sfbrgenetics.org/download.html</vt:lpwstr>
      </vt:variant>
      <vt:variant>
        <vt:lpwstr/>
      </vt:variant>
      <vt:variant>
        <vt:i4>524393</vt:i4>
      </vt:variant>
      <vt:variant>
        <vt:i4>0</vt:i4>
      </vt:variant>
      <vt:variant>
        <vt:i4>0</vt:i4>
      </vt:variant>
      <vt:variant>
        <vt:i4>5</vt:i4>
      </vt:variant>
      <vt:variant>
        <vt:lpwstr>mailto:javier.corral@carm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antithrombin-modulating genes</dc:title>
  <dc:creator>mdb17b</dc:creator>
  <cp:lastModifiedBy>mdb17b</cp:lastModifiedBy>
  <cp:revision>4</cp:revision>
  <dcterms:created xsi:type="dcterms:W3CDTF">2013-04-26T12:16:00Z</dcterms:created>
  <dcterms:modified xsi:type="dcterms:W3CDTF">2013-04-26T14:10:00Z</dcterms:modified>
</cp:coreProperties>
</file>